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3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2831"/>
        <w:gridCol w:w="708"/>
        <w:gridCol w:w="667"/>
        <w:gridCol w:w="713"/>
        <w:gridCol w:w="1030"/>
        <w:gridCol w:w="1701"/>
        <w:gridCol w:w="709"/>
        <w:gridCol w:w="709"/>
        <w:gridCol w:w="708"/>
        <w:gridCol w:w="993"/>
        <w:gridCol w:w="858"/>
        <w:gridCol w:w="843"/>
        <w:gridCol w:w="1134"/>
        <w:gridCol w:w="71"/>
        <w:gridCol w:w="70"/>
        <w:gridCol w:w="81"/>
      </w:tblGrid>
      <w:tr w:rsidR="00DA780B" w:rsidRPr="00DA780B" w:rsidTr="00DA780B">
        <w:trPr>
          <w:gridAfter w:val="1"/>
          <w:wAfter w:w="81" w:type="dxa"/>
          <w:trHeight w:val="300"/>
        </w:trPr>
        <w:tc>
          <w:tcPr>
            <w:tcW w:w="1530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 ONTOLOGY WT-BPIFB4 VS LAV-BPIFB4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gridAfter w:val="1"/>
          <w:wAfter w:w="81" w:type="dxa"/>
          <w:trHeight w:val="300"/>
        </w:trPr>
        <w:tc>
          <w:tcPr>
            <w:tcW w:w="1530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iological Process Analysis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PValu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7626~locomotory behavi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09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8999E-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72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  <w:t>ADORA2A, DRD2, CHRNA4, GPR88, RAS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9,8974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67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67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604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1963~synaptic transmission, dopaminerg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0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59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, RAS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21,0848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6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41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4805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1975~response to amphetam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1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93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PPP1R1B, 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6,9810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39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293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59112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2493~response to dr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09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15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819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  <w:t>LPL, FOS, ADORA2A, DRD2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,524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16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258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5609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35094~response to nicot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2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689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3,052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16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351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76425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19233~sensory perception of pa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58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23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CNR1, CHRNA4, M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160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76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2938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74419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34097~response to cytok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6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18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SERPINA3N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917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00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2804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,51135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3602~negative regulation of dopamine secre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74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128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8,314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29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2822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,7344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7165~signal transdu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53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9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3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  <w:t>PPP1R1B, ADORA2A, DRD2, CNR1, CHRNA4, GPR88, RAS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601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63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067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9522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4765~regulation of ion transmembrane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7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64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SCN4B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4,350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78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596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1,15185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60080~inhibitory postsynaptic potenti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9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1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9,351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58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38176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2228~regulation of synaptic transmission, GABAerg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9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1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9,351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58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38176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5815~positive regulation of renal sodium excre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9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1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9,351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58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38176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5810~positive regulation of urine volu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07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68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2,2551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4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15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4,93609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60134~prepulse inhibi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2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65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6,104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6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579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,45897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14059~regulation of dopamine secre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2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65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6,104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6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579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,45897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1508~action potenti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8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552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7,977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133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2,24850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51899~membrane depolariz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38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7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6,155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568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7,58338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32496~response to lipopolysacchar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46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5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CNR1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9,834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429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8,35024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9416~response to light stimu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6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35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1,662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418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09157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lastRenderedPageBreak/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3278~response to morph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8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18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9,6758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354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1,3077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7271~synaptic transmission, cholinerg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357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3,052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675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5,93098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7188~adenylate cyclase-modulating G-protein coupled receptor signaling pathwa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95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30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7,987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945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0,19097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45776~negative regulation of blood press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1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9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6,902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872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1,20259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6811~ion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7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52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5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CHRNA4, SCN4B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4231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001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4,09260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2220~response to coca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52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57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,988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841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4,11616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7154~cell communic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66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4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REM2, KREME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,117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780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,04827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9409~response to co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8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35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LPL, F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2,289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724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,96149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2870~cellular response to hormone stimu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7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68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7,480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171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1,85636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51591~response to cAM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3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33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3249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333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4,86434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71277~cellular response to calcium 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6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1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4,369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341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6,2784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35914~skeletal muscle cell differenti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9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0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NR4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3,483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349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7,6357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8542~visual learn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9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45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PPP1R1B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0,501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723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2,54140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0C515A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0C515A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43154~negative regulation of cysteine-type endopeptidase activity involved in apoptotic proc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54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2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NR4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,2771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829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4,70861</w:t>
            </w: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gridAfter w:val="2"/>
          <w:wAfter w:w="151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16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KEGG Pathway analysis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PValu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4024:cAMP signaling pathwa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7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3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517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PPP1R1B, 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2,057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54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5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94745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4080:Neuroactive ligand-receptor intera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7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08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,068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, CNR1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,334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76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21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,09715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4728:Dopaminergic synap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76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754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PPP1R1B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,295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23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27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6,03574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5034:Alcoholis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378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42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PPP1R1B, ADORA2A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,819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80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1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1,57420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4015:Rap1 signaling pathwa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2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37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, CN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8,324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05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7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4,45910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5030:Cocaine addi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36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3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PPP1R1B, DRD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4,238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85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0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2,86147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EGG_PATHWAY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mmu05031:Amphetamine addi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9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02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PPP1R1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,7267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6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6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4,28364</w:t>
            </w: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80B" w:rsidRPr="00DA780B" w:rsidTr="00DA780B">
        <w:trPr>
          <w:gridAfter w:val="3"/>
          <w:wAfter w:w="222" w:type="dxa"/>
          <w:trHeight w:val="300"/>
        </w:trPr>
        <w:tc>
          <w:tcPr>
            <w:tcW w:w="1516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Molecular Function analysis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OG(PValu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Hi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Pop 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onferroni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Benjamini</w:t>
            </w:r>
          </w:p>
        </w:tc>
        <w:tc>
          <w:tcPr>
            <w:tcW w:w="1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center"/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6982~protein heterodimerization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31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10E-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,14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pt-BR"/>
              </w:rPr>
              <w:t>FOS, ADORA2A, DRD2, CHRNA4, NR4A1, NR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832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70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7708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0274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8144~drug bin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1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95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DRD2, CNR1, CHRNA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,973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17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6863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93245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4325~ion channel bin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2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89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SCN4B, ACTN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6,775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763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8196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,50241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5244~voltage-gated ion channel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15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80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SCN4B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5,022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831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5957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6,39813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5216~ion channel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4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611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CHRNA4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1,841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39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42848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4,50289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42803~protein homodimerization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109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25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592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DRD2, NR4A1, ACTN2, NRN1, CRY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204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46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38582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5,46398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5251~delayed rectifier potassium channel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48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34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1,937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4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2357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0,63690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56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246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NR4A1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,455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8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6145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8,44897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4871~signal transducer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7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4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193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ADORA2A, DRD2, CNR1, GPR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4,141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56420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2,81515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3779~actin bin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3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7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INF2, ACTN2, EPS8L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,955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2828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3,00440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:0008134~transcription factor bind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65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855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6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FOS, NR4A1, JUN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5,885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0100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3,77883</w:t>
            </w:r>
          </w:p>
        </w:tc>
      </w:tr>
      <w:tr w:rsidR="00DA780B" w:rsidRPr="00DA780B" w:rsidTr="00DA780B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  <w:lang w:val="en-US"/>
              </w:rPr>
              <w:t>GO:0005249~voltage-gated potassium channel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43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0956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,01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KCNC2, KCNG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19,171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999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0,61215</w:t>
            </w:r>
          </w:p>
        </w:tc>
        <w:tc>
          <w:tcPr>
            <w:tcW w:w="135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80B" w:rsidRPr="00DA780B" w:rsidRDefault="00DA780B" w:rsidP="00DA780B">
            <w:pPr>
              <w:jc w:val="right"/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</w:pPr>
            <w:r w:rsidRPr="00DA780B">
              <w:rPr>
                <w:rFonts w:ascii="Calibri (Corpo)" w:eastAsia="Times New Roman" w:hAnsi="Calibri (Corpo)" w:cs="Times New Roman"/>
                <w:color w:val="000000"/>
                <w:sz w:val="16"/>
                <w:szCs w:val="16"/>
              </w:rPr>
              <w:t>68,08271</w:t>
            </w:r>
          </w:p>
        </w:tc>
      </w:tr>
    </w:tbl>
    <w:p w:rsidR="00DA780B" w:rsidRDefault="00DA780B"/>
    <w:sectPr w:rsidR="00DA780B" w:rsidSect="00DA780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Corpo)">
    <w:altName w:val="Calibri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0B"/>
    <w:rsid w:val="000C515A"/>
    <w:rsid w:val="000D5A2C"/>
    <w:rsid w:val="00DA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D7546EA-685A-2446-B469-84AA6940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A780B"/>
    <w:rPr>
      <w:color w:val="0000D4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A780B"/>
    <w:rPr>
      <w:color w:val="993366"/>
      <w:u w:val="single"/>
    </w:rPr>
  </w:style>
  <w:style w:type="paragraph" w:customStyle="1" w:styleId="msonormal0">
    <w:name w:val="msonormal"/>
    <w:basedOn w:val="Normale"/>
    <w:rsid w:val="00DA78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e"/>
    <w:rsid w:val="00DA780B"/>
    <w:pPr>
      <w:spacing w:before="100" w:beforeAutospacing="1" w:after="100" w:afterAutospacing="1"/>
      <w:jc w:val="center"/>
    </w:pPr>
    <w:rPr>
      <w:rFonts w:ascii="Calibri (Corpo)" w:eastAsia="Times New Roman" w:hAnsi="Calibri (Corpo)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e"/>
    <w:rsid w:val="00DA780B"/>
    <w:pPr>
      <w:spacing w:before="100" w:beforeAutospacing="1" w:after="100" w:afterAutospacing="1"/>
      <w:jc w:val="center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67">
    <w:name w:val="xl67"/>
    <w:basedOn w:val="Normale"/>
    <w:rsid w:val="00DA780B"/>
    <w:pPr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68">
    <w:name w:val="xl68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o)" w:eastAsia="Times New Roman" w:hAnsi="Calibri (Corpo)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70">
    <w:name w:val="xl70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71">
    <w:name w:val="xl71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72">
    <w:name w:val="xl72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73">
    <w:name w:val="xl73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  <w:style w:type="paragraph" w:customStyle="1" w:styleId="xl74">
    <w:name w:val="xl74"/>
    <w:basedOn w:val="Normale"/>
    <w:rsid w:val="00DA78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</w:pPr>
    <w:rPr>
      <w:rFonts w:ascii="Calibri (Corpo)" w:eastAsia="Times New Roman" w:hAnsi="Calibri (Corpo)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5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AGLIA (eciaglia@unisa.it)</dc:creator>
  <cp:keywords/>
  <dc:description/>
  <cp:lastModifiedBy>Elena CIAGLIA (eciaglia@unisa.it)</cp:lastModifiedBy>
  <cp:revision>2</cp:revision>
  <dcterms:created xsi:type="dcterms:W3CDTF">2020-05-26T11:33:00Z</dcterms:created>
  <dcterms:modified xsi:type="dcterms:W3CDTF">2020-05-26T11:33:00Z</dcterms:modified>
</cp:coreProperties>
</file>